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824" w:rsidRPr="0023623D" w:rsidRDefault="00295824" w:rsidP="002958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623D">
        <w:rPr>
          <w:rFonts w:ascii="Times New Roman" w:hAnsi="Times New Roman" w:cs="Times New Roman"/>
          <w:b/>
          <w:sz w:val="24"/>
          <w:szCs w:val="24"/>
        </w:rPr>
        <w:t>Table S3. Somatic point mutations and indels identified across five endometrial stromal sarcoma genomes</w:t>
      </w:r>
    </w:p>
    <w:tbl>
      <w:tblPr>
        <w:tblW w:w="15416" w:type="dxa"/>
        <w:tblCellMar>
          <w:left w:w="99" w:type="dxa"/>
          <w:right w:w="99" w:type="dxa"/>
        </w:tblCellMar>
        <w:tblLook w:val="04A0"/>
      </w:tblPr>
      <w:tblGrid>
        <w:gridCol w:w="993"/>
        <w:gridCol w:w="567"/>
        <w:gridCol w:w="1134"/>
        <w:gridCol w:w="1275"/>
        <w:gridCol w:w="1198"/>
        <w:gridCol w:w="1496"/>
        <w:gridCol w:w="1134"/>
        <w:gridCol w:w="3251"/>
        <w:gridCol w:w="2184"/>
        <w:gridCol w:w="2184"/>
      </w:tblGrid>
      <w:tr w:rsidR="00570AE4" w:rsidRPr="0023623D" w:rsidTr="0070332A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ar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n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ference sequ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tered sequence</w:t>
            </w: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mino acid change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xonic </w:t>
            </w:r>
            <w:r w:rsidR="00D92059" w:rsidRPr="0023623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f</w:t>
            </w:r>
            <w:r w:rsidRPr="002362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nction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0AE4" w:rsidRPr="0023623D" w:rsidRDefault="00D92059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Mutant allele frequency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18067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18067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BPF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32264:p.L459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A57389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6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1806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18066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BPF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32264:p.D444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A57389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8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313632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313632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080391:c.1720+2T&gt;T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licing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0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01124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011241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NM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0348:p.V681G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07167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7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01124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011241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NM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0348:p.E680G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07167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6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32426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324261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S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5215:p.A280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07167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5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47787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47787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NF2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81756:c.1982_1983C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3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6451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64519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TN3A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6994:p.T348M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07167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1441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14415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SD7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5204:p.S1424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07167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274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2745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G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0184:p.G137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07167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0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8145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81455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CC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33226:c.2125-1G&gt;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licing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7862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78624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N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6031:p.A3230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5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00265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002656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MT2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4917:p.Q482H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2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2732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27323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FYVE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4799:c.2324_2324delinsAC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7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61221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612214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OL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080440:c.1113_1114G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8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9166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91665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RGAP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4850:p.R55W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8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0898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08985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DL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207359:p.L86F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6180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61806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XD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5112:p.D623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2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012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0123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C1D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0773:p.Q508K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2797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27977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TSCR1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5349:c.1701_1702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3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0745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07451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K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3318:p.H641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7057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70577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G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4694:p.E955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0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7057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70577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G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4694:p.E955X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opgain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0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67849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67849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T6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2330:c.3602_3606G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1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180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1802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TRM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4889:p.A1029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679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6792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IH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30569:p.G183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0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05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053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1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098787:p.A98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6594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65948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C38A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278387:p.T332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6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62282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62282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LRP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76820:c.2185_2186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8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66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661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5883:p.R939C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5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5027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50271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S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164116:c.943_945C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7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616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6165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M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80751:p.N776I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641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6416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H3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74855:p.I115F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8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7395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7395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BF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110514:p.R590L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2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3966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39667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F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5107:p.R957H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5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51328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513282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D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5168:p.C125F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8051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80518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CD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6225:p.P323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20224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20224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BPL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7784:p.A63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5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90035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900355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GD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45715:p.A480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58526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585264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BF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82708:p.R10W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93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932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F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2460:p.G22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7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80677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80677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G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4874:p.K381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30955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30955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4BP2L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33111:p.G67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32359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32359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LL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178126:p.C96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3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862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8620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NC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018113:p.L747I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8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54108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541083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P210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207308:p.L303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5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48814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488140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2T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001824:p.P58H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1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3451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34516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FP36L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6887:p.S438F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7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0136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01369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NNA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4389:p.N351H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5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434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4341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PAR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38712:p.K161T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08163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081636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H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4981:p.K847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7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8959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89594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KD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0297:c.887_888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2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3188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3188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GS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98229:p.E330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92055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92055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S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5074:p.C428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66589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66589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K32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45001:c.239_240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6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61524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615246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BRG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98904:c.345_345delinsAT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9366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93661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BS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3248:p.G456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8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8645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86451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O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6708:p.L175W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6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4630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46308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B5R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6230:p.K211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1836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418363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934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293626:p.T259K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8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6180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861807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98584:p.D181H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7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6776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67763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HX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4789:p.Y65C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3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38235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382352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9orf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73520:p.T8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3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0315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03150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AA14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0848:p.E1328K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1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4955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49550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C37A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98277:p.A414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8174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81740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TL21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206914:p.C146Y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3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3495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34953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MB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G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130725:c.757_762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meshift substitu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23623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0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74266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74266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DGA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82830:p.G378W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6793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67932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BRB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278631:p.S286L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1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3889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38896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GEL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9066:p.Y1095X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opgain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697829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697829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B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4062:p.I214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3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70164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270164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T6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3170:p.E1061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0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4870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348702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O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5109:p.Q240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0929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09291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5215:p.R956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5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7325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73256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G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6210:p.V1399M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1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1015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10154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PD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114598:p.P252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81062D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2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8189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581896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SCAN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2677:p.S237P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713A2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5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817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28173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PS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2765:p.S41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713A2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1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81957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181957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D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346:p.D525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713A2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4</w:t>
            </w:r>
          </w:p>
        </w:tc>
      </w:tr>
      <w:tr w:rsidR="00570AE4" w:rsidRPr="0023623D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1332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413329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YX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2567:p.H95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570AE4" w:rsidRPr="0023623D" w:rsidRDefault="00713A2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6</w:t>
            </w:r>
          </w:p>
        </w:tc>
      </w:tr>
      <w:tr w:rsidR="00570AE4" w:rsidRPr="00295824" w:rsidTr="007033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07744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szCs w:val="20"/>
              </w:rPr>
              <w:t>707744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G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81673:p.R229H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0AE4" w:rsidRPr="0023623D" w:rsidRDefault="00570AE4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synonymous SNV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0AE4" w:rsidRPr="00295824" w:rsidRDefault="00713A2B" w:rsidP="007033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62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0</w:t>
            </w:r>
          </w:p>
        </w:tc>
      </w:tr>
    </w:tbl>
    <w:p w:rsidR="00295824" w:rsidRDefault="00295824">
      <w:pPr>
        <w:rPr>
          <w:rFonts w:ascii="Times New Roman" w:hAnsi="Times New Roman" w:cs="Times New Roman"/>
          <w:szCs w:val="20"/>
        </w:rPr>
      </w:pPr>
    </w:p>
    <w:p w:rsidR="00295824" w:rsidRPr="00295824" w:rsidRDefault="00295824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295824" w:rsidRPr="00295824" w:rsidSect="0029582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2D7C" w:rsidRDefault="00D42D7C" w:rsidP="00570AE4">
      <w:pPr>
        <w:spacing w:after="0" w:line="240" w:lineRule="auto"/>
      </w:pPr>
      <w:r>
        <w:separator/>
      </w:r>
    </w:p>
  </w:endnote>
  <w:endnote w:type="continuationSeparator" w:id="1">
    <w:p w:rsidR="00D42D7C" w:rsidRDefault="00D42D7C" w:rsidP="00570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2D7C" w:rsidRDefault="00D42D7C" w:rsidP="00570AE4">
      <w:pPr>
        <w:spacing w:after="0" w:line="240" w:lineRule="auto"/>
      </w:pPr>
      <w:r>
        <w:separator/>
      </w:r>
    </w:p>
  </w:footnote>
  <w:footnote w:type="continuationSeparator" w:id="1">
    <w:p w:rsidR="00D42D7C" w:rsidRDefault="00D42D7C" w:rsidP="00570A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5824"/>
    <w:rsid w:val="0007167B"/>
    <w:rsid w:val="0022661E"/>
    <w:rsid w:val="0023623D"/>
    <w:rsid w:val="00295824"/>
    <w:rsid w:val="002D5308"/>
    <w:rsid w:val="003745A1"/>
    <w:rsid w:val="00570AE4"/>
    <w:rsid w:val="006C3AA5"/>
    <w:rsid w:val="006D2A35"/>
    <w:rsid w:val="0070332A"/>
    <w:rsid w:val="00713A2B"/>
    <w:rsid w:val="00757B8C"/>
    <w:rsid w:val="0081062D"/>
    <w:rsid w:val="00833978"/>
    <w:rsid w:val="00837D44"/>
    <w:rsid w:val="009B276D"/>
    <w:rsid w:val="00A1157E"/>
    <w:rsid w:val="00A57389"/>
    <w:rsid w:val="00C872E1"/>
    <w:rsid w:val="00D42D7C"/>
    <w:rsid w:val="00D92059"/>
    <w:rsid w:val="00FD2A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6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9582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95824"/>
    <w:rPr>
      <w:color w:val="800080"/>
      <w:u w:val="single"/>
    </w:rPr>
  </w:style>
  <w:style w:type="paragraph" w:customStyle="1" w:styleId="font5">
    <w:name w:val="font5"/>
    <w:basedOn w:val="a"/>
    <w:rsid w:val="002958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16063">
    <w:name w:val="xl16063"/>
    <w:basedOn w:val="a"/>
    <w:rsid w:val="00295824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6064">
    <w:name w:val="xl16064"/>
    <w:basedOn w:val="a"/>
    <w:rsid w:val="002958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6065">
    <w:name w:val="xl16065"/>
    <w:basedOn w:val="a"/>
    <w:rsid w:val="002958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6066">
    <w:name w:val="xl16066"/>
    <w:basedOn w:val="a"/>
    <w:rsid w:val="00295824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6067">
    <w:name w:val="xl16067"/>
    <w:basedOn w:val="a"/>
    <w:rsid w:val="00295824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6068">
    <w:name w:val="xl16068"/>
    <w:basedOn w:val="a"/>
    <w:rsid w:val="002958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6069">
    <w:name w:val="xl16069"/>
    <w:basedOn w:val="a"/>
    <w:rsid w:val="002958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6070">
    <w:name w:val="xl16070"/>
    <w:basedOn w:val="a"/>
    <w:rsid w:val="00295824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6071">
    <w:name w:val="xl16071"/>
    <w:basedOn w:val="a"/>
    <w:rsid w:val="00295824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570A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570AE4"/>
  </w:style>
  <w:style w:type="paragraph" w:styleId="a6">
    <w:name w:val="footer"/>
    <w:basedOn w:val="a"/>
    <w:link w:val="Char0"/>
    <w:uiPriority w:val="99"/>
    <w:semiHidden/>
    <w:unhideWhenUsed/>
    <w:rsid w:val="00570A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570A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08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1021</Words>
  <Characters>5822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tholicUniversity</Company>
  <LinksUpToDate>false</LinksUpToDate>
  <CharactersWithSpaces>6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H</dc:creator>
  <cp:lastModifiedBy>admin</cp:lastModifiedBy>
  <cp:revision>7</cp:revision>
  <dcterms:created xsi:type="dcterms:W3CDTF">2015-08-04T05:26:00Z</dcterms:created>
  <dcterms:modified xsi:type="dcterms:W3CDTF">2015-08-07T03:31:00Z</dcterms:modified>
</cp:coreProperties>
</file>